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FWG_00415_Efcm    1 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I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IFGTRPEAIKMA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D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ES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AQHRQMLD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  <w:br/>
        <w:t>MnaA_Efcs          1 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I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GTRPEAIKMA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AQHRQMLDQV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>BA5509_Ba          1 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IFGTRPEAIKMA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S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AQHRQMLDQV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ap5P_SaNewman     1 MCLNFRE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GTRPEAIKMAP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DH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G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Q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EFWG_00415_Efcm   5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NIMKDGQTLT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SR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SVLV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HGDTTTTFAA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MnaA_Efcs         54 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DLNIMKDGQTLTDITSRV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HGDTT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A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509_Ba         5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LNIMK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I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HGDTTTT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LAA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ap5P_SaNewman    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D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HDLNI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HGDTTTT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AAF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EFWG_00415_Efcm  1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Q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VEAGLRT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YSPFPEEMNR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FAP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LK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F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MnaA_Efcs        114 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IPVGHVEAGLRTWQKYSPFPEEMNR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V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FAP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BA5509_Ba        114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IPVGHVEAGLRT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YS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EMNR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ENK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F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ap5P_SaNewman   12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QIPVGHVEAGLR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KYSPFPE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AP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K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IF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EFWG_00415_Efcm  1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NTAI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SND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RREN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F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F</w:t>
        <w:br/>
        <w:t xml:space="preserve">MnaA_Efcs        17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NTAI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A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LLE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TD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RREN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F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L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509_Ba        17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NTAI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RRENLGEP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V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ap5P_SaNewman   18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N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RRE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P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Q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Y</w:t>
        <w:br/>
        <w:br/>
        <w:t xml:space="preserve">EFWG_00415_Efcm  2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V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MHKNPK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F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LIEPLDVI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SGGVQ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MnaA_Efcs        234 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MHKNPKVRE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LIEPLD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F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ILTDSGGVQ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509_Ba        23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R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LIEPLDVI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Y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DSGGVQ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ap5P_SaNewman   239 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M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K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G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IEPL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Y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DSG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 </w:t>
        <w:br/>
        <w:t xml:space="preserve">EFWG_00415_Efcm  29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SLGVPVLVLRDTTERP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LKLVG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SDK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MSQASNP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MnaA_Efcs        29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SLGVPVLVLRDTTERP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LKLVGT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509_Ba        29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SLGVPVLVLRDTTERP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GTLK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SDKE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M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NP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ap5P_SaNewman   29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VLV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ERP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RN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SQ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P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EFWG_00415_Efcm  35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ER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I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-----</w:t>
        <w:br/>
        <w:t xml:space="preserve">MnaA_Efcs        35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GQ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VEAI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MQQSD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K---</w:t>
        <w:br/>
        <w:t xml:space="preserve">BA5509_Ba        35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ERIVEA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K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K--------------</w:t>
        <w:br/>
        <w:t xml:space="preserve">Cap5P_SaNewman   35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GQ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PLRHK</w:t>
      </w:r>
    </w:p>
    <w:sectPr>
      <w:type w:val="nextPage"/>
      <w:pgSz w:w="11880" w:h="16820"/>
      <w:pgMar w:left="1000" w:right="500" w:gutter="0" w:header="0" w:top="910" w:footer="0" w:bottom="91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21:31:00Z</dcterms:created>
  <dc:creator>BOXSHADE</dc:creator>
  <dc:description/>
  <cp:keywords/>
  <dc:language>en-US</dc:language>
  <cp:lastModifiedBy>Raymond</cp:lastModifiedBy>
  <dcterms:modified xsi:type="dcterms:W3CDTF">2013-03-11T00:33:00Z</dcterms:modified>
  <cp:revision>9</cp:revision>
  <dc:subject/>
  <dc:title/>
</cp:coreProperties>
</file>